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BACB3" w14:textId="77777777" w:rsidR="00E53A83" w:rsidRDefault="00BF46E5" w:rsidP="00DB0077">
      <w:pPr>
        <w:jc w:val="center"/>
        <w:rPr>
          <w:rFonts w:eastAsia="Times New Roman" w:cstheme="minorHAnsi"/>
          <w:b/>
          <w:color w:val="000000"/>
          <w:sz w:val="28"/>
          <w:szCs w:val="24"/>
          <w:u w:val="single"/>
        </w:rPr>
      </w:pPr>
      <w:r>
        <w:rPr>
          <w:rFonts w:eastAsia="Times New Roman" w:cstheme="minorHAnsi"/>
          <w:b/>
          <w:color w:val="000000"/>
          <w:sz w:val="28"/>
          <w:szCs w:val="24"/>
          <w:u w:val="single"/>
        </w:rPr>
        <w:t xml:space="preserve">S 11 Abstraction of NICU registers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E53A83" w14:paraId="4447B574" w14:textId="77777777" w:rsidTr="00E53A83">
        <w:tc>
          <w:tcPr>
            <w:tcW w:w="9576" w:type="dxa"/>
          </w:tcPr>
          <w:p w14:paraId="576D183B" w14:textId="77777777" w:rsidR="00E53A83" w:rsidRPr="007E7579" w:rsidRDefault="00E53A83" w:rsidP="00352995">
            <w:pPr>
              <w:rPr>
                <w:rFonts w:eastAsia="Times New Roman" w:cstheme="minorHAnsi"/>
                <w:b/>
                <w:color w:val="000000"/>
                <w:sz w:val="24"/>
                <w:szCs w:val="24"/>
              </w:rPr>
            </w:pPr>
            <w:r w:rsidRPr="007E7579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1. Ask the Sister/Nurse in-charge to share with you the SNCU record register/SNCU data entry software</w:t>
            </w:r>
          </w:p>
          <w:p w14:paraId="0F477B09" w14:textId="77777777" w:rsidR="00E53A83" w:rsidRDefault="00E53A83" w:rsidP="00352995">
            <w:pPr>
              <w:rPr>
                <w:rFonts w:eastAsia="Times New Roman" w:cstheme="minorHAnsi"/>
                <w:b/>
                <w:color w:val="000000"/>
                <w:sz w:val="28"/>
                <w:szCs w:val="24"/>
                <w:u w:val="single"/>
              </w:rPr>
            </w:pPr>
            <w:r w:rsidRPr="007E7579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2. </w:t>
            </w:r>
            <w:r w:rsidR="00352995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L</w:t>
            </w:r>
            <w:r w:rsidR="00D0390C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>ine-list</w:t>
            </w:r>
            <w:r w:rsidRPr="007E7579">
              <w:rPr>
                <w:rFonts w:eastAsia="Times New Roman" w:cstheme="minorHAnsi"/>
                <w:b/>
                <w:color w:val="000000"/>
                <w:sz w:val="24"/>
                <w:szCs w:val="24"/>
              </w:rPr>
              <w:t xml:space="preserve"> all the admissions in SNCU/NICU for past one month with the mentioned details.</w:t>
            </w:r>
          </w:p>
        </w:tc>
      </w:tr>
    </w:tbl>
    <w:p w14:paraId="0E08EAED" w14:textId="77777777" w:rsidR="00E53A83" w:rsidRDefault="00E53A83" w:rsidP="00E53A83">
      <w:pPr>
        <w:rPr>
          <w:rFonts w:eastAsia="Times New Roman" w:cstheme="minorHAnsi"/>
          <w:b/>
          <w:color w:val="000000"/>
          <w:sz w:val="28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E02B0D" w:rsidRPr="00D41ECF" w14:paraId="4E07C3A3" w14:textId="77777777" w:rsidTr="00880E04">
        <w:tc>
          <w:tcPr>
            <w:tcW w:w="4788" w:type="dxa"/>
          </w:tcPr>
          <w:p w14:paraId="07293A07" w14:textId="77777777" w:rsidR="00E02B0D" w:rsidRPr="00D41ECF" w:rsidRDefault="00E02B0D" w:rsidP="00880E04">
            <w:pPr>
              <w:rPr>
                <w:rFonts w:cstheme="minorHAnsi"/>
                <w:b/>
                <w:sz w:val="24"/>
                <w:szCs w:val="24"/>
              </w:rPr>
            </w:pPr>
            <w:r w:rsidRPr="00D41ECF">
              <w:rPr>
                <w:rFonts w:cstheme="minorHAnsi"/>
                <w:b/>
                <w:sz w:val="24"/>
                <w:szCs w:val="24"/>
              </w:rPr>
              <w:t>Name of Health Care facility:</w:t>
            </w:r>
          </w:p>
        </w:tc>
        <w:tc>
          <w:tcPr>
            <w:tcW w:w="4788" w:type="dxa"/>
          </w:tcPr>
          <w:p w14:paraId="53A3CD4C" w14:textId="77777777" w:rsidR="00E02B0D" w:rsidRPr="00D41ECF" w:rsidRDefault="00E02B0D" w:rsidP="00880E04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02B0D" w:rsidRPr="00D41ECF" w14:paraId="6C1DC788" w14:textId="77777777" w:rsidTr="00880E04">
        <w:tc>
          <w:tcPr>
            <w:tcW w:w="4788" w:type="dxa"/>
          </w:tcPr>
          <w:p w14:paraId="1AE914B1" w14:textId="77777777" w:rsidR="00E02B0D" w:rsidRPr="00D41ECF" w:rsidRDefault="00E02B0D" w:rsidP="00880E04">
            <w:pPr>
              <w:rPr>
                <w:rFonts w:cstheme="minorHAnsi"/>
                <w:b/>
                <w:sz w:val="24"/>
                <w:szCs w:val="24"/>
              </w:rPr>
            </w:pPr>
            <w:r w:rsidRPr="00D41ECF">
              <w:rPr>
                <w:rFonts w:cstheme="minorHAnsi"/>
                <w:b/>
                <w:sz w:val="24"/>
                <w:szCs w:val="24"/>
              </w:rPr>
              <w:t>D</w:t>
            </w:r>
            <w:r>
              <w:rPr>
                <w:rFonts w:cstheme="minorHAnsi"/>
                <w:b/>
                <w:sz w:val="24"/>
                <w:szCs w:val="24"/>
              </w:rPr>
              <w:t>ate of assessment (dd/mm/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yyyy</w:t>
            </w:r>
            <w:proofErr w:type="spellEnd"/>
            <w:r>
              <w:rPr>
                <w:rFonts w:cstheme="minorHAnsi"/>
                <w:b/>
                <w:sz w:val="24"/>
                <w:szCs w:val="24"/>
              </w:rPr>
              <w:t>):</w:t>
            </w:r>
          </w:p>
        </w:tc>
        <w:tc>
          <w:tcPr>
            <w:tcW w:w="4788" w:type="dxa"/>
          </w:tcPr>
          <w:p w14:paraId="7ACB80EC" w14:textId="77777777" w:rsidR="00E02B0D" w:rsidRPr="00D41ECF" w:rsidRDefault="00E02B0D" w:rsidP="00880E04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02B0D" w:rsidRPr="00D41ECF" w14:paraId="1AD74489" w14:textId="77777777" w:rsidTr="00880E04">
        <w:tc>
          <w:tcPr>
            <w:tcW w:w="4788" w:type="dxa"/>
          </w:tcPr>
          <w:p w14:paraId="4D7C9887" w14:textId="77777777" w:rsidR="00E02B0D" w:rsidRPr="00D41ECF" w:rsidRDefault="000B2209" w:rsidP="004E5CCD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Name of </w:t>
            </w:r>
            <w:r w:rsidR="004E5CCD">
              <w:rPr>
                <w:rFonts w:cstheme="minorHAnsi"/>
                <w:b/>
                <w:sz w:val="24"/>
                <w:szCs w:val="24"/>
              </w:rPr>
              <w:t>Observer</w:t>
            </w:r>
          </w:p>
        </w:tc>
        <w:tc>
          <w:tcPr>
            <w:tcW w:w="4788" w:type="dxa"/>
          </w:tcPr>
          <w:p w14:paraId="3FF45114" w14:textId="77777777" w:rsidR="00E02B0D" w:rsidRPr="00D41ECF" w:rsidRDefault="00E02B0D" w:rsidP="00880E04">
            <w:pP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14:paraId="4F6CEE32" w14:textId="77777777" w:rsidR="00E02B0D" w:rsidRPr="00751B31" w:rsidRDefault="00E02B0D" w:rsidP="00E02B0D">
      <w:pPr>
        <w:spacing w:after="0" w:line="240" w:lineRule="auto"/>
        <w:rPr>
          <w:rFonts w:eastAsia="Times New Roman" w:cstheme="minorHAnsi"/>
          <w:color w:val="000000"/>
          <w:sz w:val="24"/>
          <w:szCs w:val="24"/>
        </w:rPr>
      </w:pPr>
    </w:p>
    <w:p w14:paraId="20FAD75F" w14:textId="77777777" w:rsidR="00E02B0D" w:rsidRPr="00352995" w:rsidRDefault="00E02B0D" w:rsidP="00352995">
      <w:pPr>
        <w:spacing w:after="0" w:line="240" w:lineRule="auto"/>
        <w:rPr>
          <w:rFonts w:cstheme="minorHAnsi"/>
          <w:b/>
          <w:sz w:val="24"/>
          <w:szCs w:val="24"/>
        </w:rPr>
      </w:pPr>
      <w:r w:rsidRPr="00352995">
        <w:rPr>
          <w:rFonts w:cstheme="minorHAnsi"/>
          <w:b/>
          <w:sz w:val="24"/>
          <w:szCs w:val="24"/>
        </w:rPr>
        <w:t>Line listing of all the cases admitted in SNCU/NICU in past one month including new</w:t>
      </w:r>
      <w:r w:rsidR="00E53A83" w:rsidRPr="00352995">
        <w:rPr>
          <w:rFonts w:cstheme="minorHAnsi"/>
          <w:b/>
          <w:sz w:val="24"/>
          <w:szCs w:val="24"/>
        </w:rPr>
        <w:t xml:space="preserve"> admissions at the time of </w:t>
      </w:r>
      <w:r w:rsidR="00E53A83" w:rsidRPr="00352995">
        <w:rPr>
          <w:rFonts w:cstheme="minorHAnsi"/>
          <w:b/>
          <w:sz w:val="24"/>
          <w:szCs w:val="24"/>
          <w:u w:val="single"/>
        </w:rPr>
        <w:t>one month</w:t>
      </w:r>
      <w:r w:rsidRPr="00352995">
        <w:rPr>
          <w:rFonts w:cstheme="minorHAnsi"/>
          <w:b/>
          <w:sz w:val="24"/>
          <w:szCs w:val="24"/>
        </w:rPr>
        <w:t xml:space="preserve"> observation. </w:t>
      </w:r>
      <w:r w:rsidRPr="00352995">
        <w:rPr>
          <w:rFonts w:eastAsia="Times New Roman" w:cstheme="minorHAnsi"/>
          <w:b/>
          <w:color w:val="000000"/>
          <w:sz w:val="24"/>
          <w:szCs w:val="24"/>
        </w:rPr>
        <w:t>Information to be extracted from admission register, referral register and death registers in SNCU/NICU</w:t>
      </w:r>
      <w:r w:rsidR="00BC751A" w:rsidRPr="00352995">
        <w:rPr>
          <w:rFonts w:eastAsia="Times New Roman" w:cstheme="minorHAnsi"/>
          <w:color w:val="000000"/>
          <w:sz w:val="24"/>
          <w:szCs w:val="24"/>
        </w:rPr>
        <w:t xml:space="preserve"> (</w:t>
      </w:r>
      <w:r w:rsidR="00E53A83" w:rsidRPr="00352995">
        <w:rPr>
          <w:rFonts w:eastAsia="Times New Roman" w:cstheme="minorHAnsi"/>
          <w:b/>
          <w:color w:val="000000"/>
          <w:sz w:val="24"/>
          <w:szCs w:val="24"/>
        </w:rPr>
        <w:t>To be filled by Observer</w:t>
      </w:r>
      <w:r w:rsidR="00BC751A" w:rsidRPr="00352995">
        <w:rPr>
          <w:rFonts w:eastAsia="Times New Roman" w:cstheme="minorHAnsi"/>
          <w:b/>
          <w:color w:val="000000"/>
          <w:sz w:val="24"/>
          <w:szCs w:val="24"/>
        </w:rPr>
        <w:t>)</w:t>
      </w:r>
    </w:p>
    <w:p w14:paraId="52251DDE" w14:textId="77777777" w:rsidR="00BC751A" w:rsidRPr="00064953" w:rsidRDefault="00BC751A" w:rsidP="00BC751A">
      <w:pPr>
        <w:pStyle w:val="ListParagraph"/>
        <w:spacing w:after="0" w:line="240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5"/>
        <w:gridCol w:w="3049"/>
        <w:gridCol w:w="1539"/>
        <w:gridCol w:w="1539"/>
        <w:gridCol w:w="1364"/>
      </w:tblGrid>
      <w:tr w:rsidR="001912B0" w:rsidRPr="00B20A1F" w14:paraId="47892214" w14:textId="77777777" w:rsidTr="00E00BDE">
        <w:tc>
          <w:tcPr>
            <w:tcW w:w="1668" w:type="dxa"/>
          </w:tcPr>
          <w:p w14:paraId="74F7BCFD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Variable name in data base</w:t>
            </w:r>
          </w:p>
        </w:tc>
        <w:tc>
          <w:tcPr>
            <w:tcW w:w="3146" w:type="dxa"/>
          </w:tcPr>
          <w:p w14:paraId="5F1A32F7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0B220DB8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atient X</w:t>
            </w:r>
          </w:p>
        </w:tc>
        <w:tc>
          <w:tcPr>
            <w:tcW w:w="1657" w:type="dxa"/>
          </w:tcPr>
          <w:p w14:paraId="3474F31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atient Y</w:t>
            </w:r>
          </w:p>
        </w:tc>
        <w:tc>
          <w:tcPr>
            <w:tcW w:w="1448" w:type="dxa"/>
          </w:tcPr>
          <w:p w14:paraId="059F338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Patient Z</w:t>
            </w:r>
          </w:p>
        </w:tc>
      </w:tr>
      <w:tr w:rsidR="001912B0" w:rsidRPr="00B20A1F" w14:paraId="51683606" w14:textId="77777777" w:rsidTr="00E00BDE">
        <w:tc>
          <w:tcPr>
            <w:tcW w:w="1668" w:type="dxa"/>
          </w:tcPr>
          <w:p w14:paraId="72ED3726" w14:textId="77777777" w:rsidR="00E00BDE" w:rsidRPr="00CE2123" w:rsidRDefault="00E00BDE" w:rsidP="00E00BD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CE2123">
              <w:rPr>
                <w:rFonts w:cstheme="minorHAnsi"/>
                <w:sz w:val="24"/>
                <w:szCs w:val="24"/>
              </w:rPr>
              <w:t>SNo</w:t>
            </w:r>
            <w:proofErr w:type="spellEnd"/>
          </w:p>
        </w:tc>
        <w:tc>
          <w:tcPr>
            <w:tcW w:w="3146" w:type="dxa"/>
          </w:tcPr>
          <w:p w14:paraId="11699D80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>Admission ID</w:t>
            </w:r>
          </w:p>
        </w:tc>
        <w:tc>
          <w:tcPr>
            <w:tcW w:w="1657" w:type="dxa"/>
          </w:tcPr>
          <w:p w14:paraId="1BCBF22C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7A163E13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425852A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3FF3EE8A" w14:textId="77777777" w:rsidTr="00E00BDE">
        <w:tc>
          <w:tcPr>
            <w:tcW w:w="1668" w:type="dxa"/>
          </w:tcPr>
          <w:p w14:paraId="25ED5E18" w14:textId="77777777" w:rsidR="00E00BDE" w:rsidRPr="00CE2123" w:rsidRDefault="00CE2123" w:rsidP="00E00BD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CE2123">
              <w:rPr>
                <w:rFonts w:cstheme="minorHAnsi"/>
                <w:sz w:val="24"/>
                <w:szCs w:val="24"/>
              </w:rPr>
              <w:t>statecode</w:t>
            </w:r>
            <w:proofErr w:type="spellEnd"/>
          </w:p>
        </w:tc>
        <w:tc>
          <w:tcPr>
            <w:tcW w:w="3146" w:type="dxa"/>
          </w:tcPr>
          <w:p w14:paraId="1E3F975C" w14:textId="77777777" w:rsidR="00E00BDE" w:rsidRPr="00B20A1F" w:rsidRDefault="00CE2123" w:rsidP="00E00BD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Telangana / Andhra</w:t>
            </w:r>
          </w:p>
        </w:tc>
        <w:tc>
          <w:tcPr>
            <w:tcW w:w="1657" w:type="dxa"/>
          </w:tcPr>
          <w:p w14:paraId="089E79B2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42AF49E7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59B2EB26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7D3DEA55" w14:textId="77777777" w:rsidTr="00E00BDE">
        <w:tc>
          <w:tcPr>
            <w:tcW w:w="1668" w:type="dxa"/>
          </w:tcPr>
          <w:p w14:paraId="0C1306E4" w14:textId="77777777" w:rsidR="00E00BDE" w:rsidRPr="00CE2123" w:rsidRDefault="00CE2123" w:rsidP="00E00BD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CE2123">
              <w:rPr>
                <w:rFonts w:cstheme="minorHAnsi"/>
                <w:sz w:val="24"/>
                <w:szCs w:val="24"/>
              </w:rPr>
              <w:t>hcode</w:t>
            </w:r>
            <w:proofErr w:type="spellEnd"/>
          </w:p>
        </w:tc>
        <w:tc>
          <w:tcPr>
            <w:tcW w:w="3146" w:type="dxa"/>
          </w:tcPr>
          <w:p w14:paraId="50FC1BBD" w14:textId="77777777" w:rsidR="00E00BDE" w:rsidRPr="00B20A1F" w:rsidRDefault="00CE2123" w:rsidP="00E00BD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Hospital number</w:t>
            </w:r>
          </w:p>
        </w:tc>
        <w:tc>
          <w:tcPr>
            <w:tcW w:w="1657" w:type="dxa"/>
          </w:tcPr>
          <w:p w14:paraId="72C1035D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71AB0197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4868F2F8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F3DFE" w:rsidRPr="00B20A1F" w14:paraId="42BA1BE9" w14:textId="77777777" w:rsidTr="00E00BDE">
        <w:tc>
          <w:tcPr>
            <w:tcW w:w="1668" w:type="dxa"/>
          </w:tcPr>
          <w:p w14:paraId="4B53C1B4" w14:textId="77777777" w:rsidR="008F3DFE" w:rsidRPr="00CE2123" w:rsidRDefault="008F3DFE" w:rsidP="00E00BD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istrict </w:t>
            </w:r>
          </w:p>
        </w:tc>
        <w:tc>
          <w:tcPr>
            <w:tcW w:w="3146" w:type="dxa"/>
          </w:tcPr>
          <w:p w14:paraId="673AF5EC" w14:textId="77777777" w:rsidR="008F3DFE" w:rsidRDefault="007F6A2D" w:rsidP="00E00BD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District name</w:t>
            </w:r>
          </w:p>
        </w:tc>
        <w:tc>
          <w:tcPr>
            <w:tcW w:w="1657" w:type="dxa"/>
          </w:tcPr>
          <w:p w14:paraId="5BF94F46" w14:textId="77777777" w:rsidR="008F3DFE" w:rsidRPr="00B20A1F" w:rsidRDefault="008F3DF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066329E4" w14:textId="77777777" w:rsidR="008F3DFE" w:rsidRPr="00B20A1F" w:rsidRDefault="008F3DF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254AD42A" w14:textId="77777777" w:rsidR="008F3DFE" w:rsidRPr="00B20A1F" w:rsidRDefault="008F3DF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F3DFE" w:rsidRPr="00B20A1F" w14:paraId="1E225CEC" w14:textId="77777777" w:rsidTr="00E00BDE">
        <w:tc>
          <w:tcPr>
            <w:tcW w:w="1668" w:type="dxa"/>
          </w:tcPr>
          <w:p w14:paraId="78CD8C83" w14:textId="77777777" w:rsidR="008F3DFE" w:rsidRDefault="008F3DFE" w:rsidP="00E00BDE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ype</w:t>
            </w:r>
          </w:p>
        </w:tc>
        <w:tc>
          <w:tcPr>
            <w:tcW w:w="3146" w:type="dxa"/>
          </w:tcPr>
          <w:p w14:paraId="009479C0" w14:textId="77777777" w:rsidR="008F3DFE" w:rsidRPr="008F3DFE" w:rsidRDefault="008F3DFE" w:rsidP="00E00BDE">
            <w:pPr>
              <w:rPr>
                <w:rFonts w:cstheme="minorHAnsi"/>
                <w:b/>
                <w:sz w:val="24"/>
                <w:szCs w:val="24"/>
                <w:highlight w:val="yellow"/>
              </w:rPr>
            </w:pPr>
            <w:r w:rsidRPr="008F3DFE">
              <w:rPr>
                <w:rFonts w:cstheme="minorHAnsi"/>
                <w:b/>
                <w:sz w:val="24"/>
                <w:szCs w:val="24"/>
              </w:rPr>
              <w:t>Hospital Type</w:t>
            </w:r>
          </w:p>
        </w:tc>
        <w:tc>
          <w:tcPr>
            <w:tcW w:w="1657" w:type="dxa"/>
          </w:tcPr>
          <w:p w14:paraId="5B0F6D7A" w14:textId="77777777" w:rsidR="008F3DFE" w:rsidRPr="00B20A1F" w:rsidRDefault="008F3DF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79E7BA09" w14:textId="77777777" w:rsidR="008F3DFE" w:rsidRPr="00B20A1F" w:rsidRDefault="008F3DF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49D8D2F8" w14:textId="77777777" w:rsidR="008F3DFE" w:rsidRPr="00B20A1F" w:rsidRDefault="008F3DF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8F3DFE" w:rsidRPr="00B20A1F" w14:paraId="15DFF37B" w14:textId="77777777" w:rsidTr="00E00BDE">
        <w:tc>
          <w:tcPr>
            <w:tcW w:w="1668" w:type="dxa"/>
          </w:tcPr>
          <w:p w14:paraId="275381A2" w14:textId="77777777" w:rsidR="008F3DFE" w:rsidRDefault="008F3DFE" w:rsidP="00E00BDE">
            <w:pPr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Type_sncu</w:t>
            </w:r>
            <w:proofErr w:type="spellEnd"/>
          </w:p>
        </w:tc>
        <w:tc>
          <w:tcPr>
            <w:tcW w:w="3146" w:type="dxa"/>
          </w:tcPr>
          <w:p w14:paraId="49A0EAA9" w14:textId="77777777" w:rsidR="008F3DFE" w:rsidRPr="008F3DFE" w:rsidRDefault="008F3DFE" w:rsidP="00E00BD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NICU type</w:t>
            </w:r>
          </w:p>
        </w:tc>
        <w:tc>
          <w:tcPr>
            <w:tcW w:w="1657" w:type="dxa"/>
          </w:tcPr>
          <w:p w14:paraId="3D5721D2" w14:textId="77777777" w:rsidR="008F3DFE" w:rsidRPr="00B20A1F" w:rsidRDefault="008F3DF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52B9599E" w14:textId="77777777" w:rsidR="008F3DFE" w:rsidRPr="00B20A1F" w:rsidRDefault="008F3DF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2BAFE48E" w14:textId="77777777" w:rsidR="008F3DFE" w:rsidRPr="00B20A1F" w:rsidRDefault="008F3DF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23A00BE0" w14:textId="77777777" w:rsidTr="00E00BDE">
        <w:tc>
          <w:tcPr>
            <w:tcW w:w="1668" w:type="dxa"/>
          </w:tcPr>
          <w:p w14:paraId="4B8C6BA2" w14:textId="77777777" w:rsidR="00E00BDE" w:rsidRPr="00CE2123" w:rsidRDefault="00CE2123" w:rsidP="00E00BD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CE2123">
              <w:rPr>
                <w:rFonts w:cstheme="minorHAnsi"/>
                <w:sz w:val="24"/>
                <w:szCs w:val="24"/>
              </w:rPr>
              <w:t>admissiondate</w:t>
            </w:r>
            <w:proofErr w:type="spellEnd"/>
          </w:p>
        </w:tc>
        <w:tc>
          <w:tcPr>
            <w:tcW w:w="3146" w:type="dxa"/>
          </w:tcPr>
          <w:p w14:paraId="6509F74C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>Date and time of admission in SNCU/NICU</w:t>
            </w:r>
          </w:p>
        </w:tc>
        <w:tc>
          <w:tcPr>
            <w:tcW w:w="1657" w:type="dxa"/>
          </w:tcPr>
          <w:p w14:paraId="4A610975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07B4A819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38A16B59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7D133CBE" w14:textId="77777777" w:rsidTr="00E00BDE">
        <w:tc>
          <w:tcPr>
            <w:tcW w:w="1668" w:type="dxa"/>
          </w:tcPr>
          <w:p w14:paraId="4DF46259" w14:textId="77777777" w:rsidR="00E00BDE" w:rsidRPr="00CE2123" w:rsidRDefault="00CE2123" w:rsidP="00E00BDE">
            <w:pPr>
              <w:rPr>
                <w:rFonts w:cstheme="minorHAnsi"/>
                <w:sz w:val="24"/>
                <w:szCs w:val="24"/>
              </w:rPr>
            </w:pPr>
            <w:r w:rsidRPr="00CE2123">
              <w:rPr>
                <w:rFonts w:cstheme="minorHAnsi"/>
                <w:sz w:val="24"/>
                <w:szCs w:val="24"/>
              </w:rPr>
              <w:t>deleted</w:t>
            </w:r>
          </w:p>
        </w:tc>
        <w:tc>
          <w:tcPr>
            <w:tcW w:w="3146" w:type="dxa"/>
          </w:tcPr>
          <w:p w14:paraId="336DBF3C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>Name of baby</w:t>
            </w:r>
          </w:p>
        </w:tc>
        <w:tc>
          <w:tcPr>
            <w:tcW w:w="1657" w:type="dxa"/>
          </w:tcPr>
          <w:p w14:paraId="144E1E8A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13F66163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6E02D0DA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1D715244" w14:textId="77777777" w:rsidTr="00E00BDE">
        <w:tc>
          <w:tcPr>
            <w:tcW w:w="1668" w:type="dxa"/>
          </w:tcPr>
          <w:p w14:paraId="660E4779" w14:textId="77777777" w:rsidR="00E00BDE" w:rsidRPr="001912B0" w:rsidRDefault="00CE2123" w:rsidP="001912B0">
            <w:pPr>
              <w:jc w:val="both"/>
              <w:rPr>
                <w:rFonts w:cstheme="minorHAnsi"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4CD8CFF0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>Gender of baby</w:t>
            </w:r>
          </w:p>
        </w:tc>
        <w:tc>
          <w:tcPr>
            <w:tcW w:w="1657" w:type="dxa"/>
          </w:tcPr>
          <w:p w14:paraId="34AE0201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128FB5B6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2E3AB653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31D8E342" w14:textId="77777777" w:rsidTr="00E00BDE">
        <w:tc>
          <w:tcPr>
            <w:tcW w:w="1668" w:type="dxa"/>
          </w:tcPr>
          <w:p w14:paraId="1F6DB274" w14:textId="77777777" w:rsidR="00E00BDE" w:rsidRPr="001912B0" w:rsidRDefault="00CE2123" w:rsidP="001912B0">
            <w:pPr>
              <w:jc w:val="both"/>
              <w:rPr>
                <w:rFonts w:cstheme="minorHAnsi"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4E63C503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>Name of mother of the baby</w:t>
            </w:r>
          </w:p>
        </w:tc>
        <w:tc>
          <w:tcPr>
            <w:tcW w:w="1657" w:type="dxa"/>
          </w:tcPr>
          <w:p w14:paraId="6489D8C2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174D6E0F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1083F84A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70B0E53B" w14:textId="77777777" w:rsidTr="00E00BDE">
        <w:tc>
          <w:tcPr>
            <w:tcW w:w="1668" w:type="dxa"/>
          </w:tcPr>
          <w:p w14:paraId="6893338A" w14:textId="77777777" w:rsidR="00E00BDE" w:rsidRPr="001912B0" w:rsidRDefault="00CE2123" w:rsidP="001912B0">
            <w:pPr>
              <w:jc w:val="both"/>
              <w:rPr>
                <w:rFonts w:cstheme="minorHAnsi"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deleted</w:t>
            </w:r>
          </w:p>
        </w:tc>
        <w:tc>
          <w:tcPr>
            <w:tcW w:w="3146" w:type="dxa"/>
          </w:tcPr>
          <w:p w14:paraId="722D29C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>Contact number 1</w:t>
            </w:r>
          </w:p>
        </w:tc>
        <w:tc>
          <w:tcPr>
            <w:tcW w:w="1657" w:type="dxa"/>
          </w:tcPr>
          <w:p w14:paraId="49A949D4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7E82383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64B4370D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2E695115" w14:textId="77777777" w:rsidTr="00E00BDE">
        <w:tc>
          <w:tcPr>
            <w:tcW w:w="1668" w:type="dxa"/>
          </w:tcPr>
          <w:p w14:paraId="4D56FDC5" w14:textId="77777777" w:rsidR="00E00BDE" w:rsidRPr="001912B0" w:rsidRDefault="00CE2123" w:rsidP="001912B0">
            <w:pPr>
              <w:jc w:val="both"/>
              <w:rPr>
                <w:rFonts w:cstheme="minorHAnsi"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deleted</w:t>
            </w:r>
          </w:p>
        </w:tc>
        <w:tc>
          <w:tcPr>
            <w:tcW w:w="3146" w:type="dxa"/>
          </w:tcPr>
          <w:p w14:paraId="1D5259C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>Contact number 2</w:t>
            </w:r>
          </w:p>
        </w:tc>
        <w:tc>
          <w:tcPr>
            <w:tcW w:w="1657" w:type="dxa"/>
          </w:tcPr>
          <w:p w14:paraId="7B4B7172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184C252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3C3A94C0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13BC75BC" w14:textId="77777777" w:rsidTr="00E00BDE">
        <w:tc>
          <w:tcPr>
            <w:tcW w:w="1668" w:type="dxa"/>
          </w:tcPr>
          <w:p w14:paraId="19586979" w14:textId="77777777" w:rsidR="00E00BDE" w:rsidRPr="001912B0" w:rsidRDefault="003D6CB6" w:rsidP="001912B0">
            <w:pPr>
              <w:jc w:val="both"/>
              <w:rPr>
                <w:rFonts w:cstheme="minorHAnsi"/>
                <w:sz w:val="24"/>
                <w:szCs w:val="24"/>
              </w:rPr>
            </w:pPr>
            <w:r w:rsidRPr="003D6CB6">
              <w:rPr>
                <w:rFonts w:cstheme="minorHAnsi"/>
                <w:sz w:val="24"/>
                <w:szCs w:val="24"/>
              </w:rPr>
              <w:t>birthdate</w:t>
            </w:r>
          </w:p>
        </w:tc>
        <w:tc>
          <w:tcPr>
            <w:tcW w:w="3146" w:type="dxa"/>
          </w:tcPr>
          <w:p w14:paraId="6FD30E70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color w:val="000000"/>
                <w:sz w:val="24"/>
                <w:szCs w:val="24"/>
              </w:rPr>
              <w:t>Date and time of birth</w:t>
            </w:r>
          </w:p>
        </w:tc>
        <w:tc>
          <w:tcPr>
            <w:tcW w:w="1657" w:type="dxa"/>
          </w:tcPr>
          <w:p w14:paraId="0EDDC378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6CA091E8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670A5DC6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03B619CE" w14:textId="77777777" w:rsidTr="00E00BDE">
        <w:tc>
          <w:tcPr>
            <w:tcW w:w="1668" w:type="dxa"/>
          </w:tcPr>
          <w:p w14:paraId="3FFD69FD" w14:textId="77777777" w:rsidR="00E00BDE" w:rsidRPr="001912B0" w:rsidRDefault="00CE2123" w:rsidP="001912B0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77D7EDB1" w14:textId="77777777" w:rsidR="00E00BDE" w:rsidRPr="00B20A1F" w:rsidRDefault="00E00BDE" w:rsidP="00E00BDE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Hours of birth</w:t>
            </w:r>
          </w:p>
        </w:tc>
        <w:tc>
          <w:tcPr>
            <w:tcW w:w="1657" w:type="dxa"/>
          </w:tcPr>
          <w:p w14:paraId="31C696E3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2A975869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0B2774BC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74EFAE3B" w14:textId="77777777" w:rsidTr="00E00BDE">
        <w:tc>
          <w:tcPr>
            <w:tcW w:w="1668" w:type="dxa"/>
          </w:tcPr>
          <w:p w14:paraId="7C08AE94" w14:textId="77777777" w:rsidR="00E00BDE" w:rsidRPr="001912B0" w:rsidRDefault="00CE2123" w:rsidP="001912B0">
            <w:pPr>
              <w:jc w:val="both"/>
              <w:rPr>
                <w:rFonts w:cstheme="minorHAnsi"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741E4D30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color w:val="000000"/>
                <w:sz w:val="24"/>
                <w:szCs w:val="24"/>
              </w:rPr>
              <w:t>Gestational age in weeks</w:t>
            </w:r>
          </w:p>
        </w:tc>
        <w:tc>
          <w:tcPr>
            <w:tcW w:w="1657" w:type="dxa"/>
          </w:tcPr>
          <w:p w14:paraId="49841A28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6BEC43C6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61F0FB90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2BE8E303" w14:textId="77777777" w:rsidTr="00E00BDE">
        <w:tc>
          <w:tcPr>
            <w:tcW w:w="1668" w:type="dxa"/>
          </w:tcPr>
          <w:p w14:paraId="29FC155B" w14:textId="77777777" w:rsidR="00E00BDE" w:rsidRPr="001912B0" w:rsidRDefault="00316B62" w:rsidP="001912B0">
            <w:pPr>
              <w:jc w:val="both"/>
              <w:rPr>
                <w:rFonts w:cstheme="minorHAnsi"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46CC0AB7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color w:val="000000"/>
                <w:sz w:val="24"/>
                <w:szCs w:val="24"/>
              </w:rPr>
              <w:t>Birth weight</w:t>
            </w:r>
          </w:p>
        </w:tc>
        <w:tc>
          <w:tcPr>
            <w:tcW w:w="1657" w:type="dxa"/>
          </w:tcPr>
          <w:p w14:paraId="1CC3F356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245AF074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4FC74D2F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1DF3DE9A" w14:textId="77777777" w:rsidTr="00E00BDE">
        <w:tc>
          <w:tcPr>
            <w:tcW w:w="1668" w:type="dxa"/>
          </w:tcPr>
          <w:p w14:paraId="2059A2E3" w14:textId="77777777" w:rsidR="00E00BDE" w:rsidRPr="001912B0" w:rsidRDefault="001912B0" w:rsidP="001912B0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1912B0">
              <w:rPr>
                <w:rFonts w:cstheme="minorHAnsi"/>
                <w:color w:val="000000"/>
                <w:sz w:val="24"/>
                <w:szCs w:val="24"/>
              </w:rPr>
              <w:t>In_outborn</w:t>
            </w:r>
            <w:proofErr w:type="spellEnd"/>
          </w:p>
        </w:tc>
        <w:tc>
          <w:tcPr>
            <w:tcW w:w="3146" w:type="dxa"/>
          </w:tcPr>
          <w:p w14:paraId="29CAAC2B" w14:textId="77777777" w:rsidR="00E00BDE" w:rsidRPr="00B20A1F" w:rsidRDefault="00E00BDE" w:rsidP="00E00BDE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B20A1F">
              <w:rPr>
                <w:rFonts w:cstheme="minorHAnsi"/>
                <w:b/>
                <w:color w:val="000000"/>
                <w:sz w:val="24"/>
                <w:szCs w:val="24"/>
              </w:rPr>
              <w:t>Inborn/</w:t>
            </w:r>
            <w:r w:rsidRPr="00B20A1F">
              <w:rPr>
                <w:rFonts w:cstheme="minorHAnsi"/>
                <w:b/>
                <w:color w:val="000000"/>
                <w:sz w:val="24"/>
                <w:szCs w:val="24"/>
              </w:rPr>
              <w:br/>
              <w:t>Out born</w:t>
            </w:r>
          </w:p>
        </w:tc>
        <w:tc>
          <w:tcPr>
            <w:tcW w:w="1657" w:type="dxa"/>
          </w:tcPr>
          <w:p w14:paraId="5F3BAEF5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0FB3D5D5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011F0448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0023D1DF" w14:textId="77777777" w:rsidTr="00E00BDE">
        <w:tc>
          <w:tcPr>
            <w:tcW w:w="1668" w:type="dxa"/>
          </w:tcPr>
          <w:p w14:paraId="2FAF8660" w14:textId="77777777" w:rsidR="00E00BDE" w:rsidRPr="001912B0" w:rsidRDefault="00E00BDE" w:rsidP="001912B0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146" w:type="dxa"/>
          </w:tcPr>
          <w:p w14:paraId="7BC2DA57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color w:val="000000"/>
                <w:sz w:val="24"/>
                <w:szCs w:val="24"/>
              </w:rPr>
              <w:t xml:space="preserve">Diagnosis at admission in </w:t>
            </w:r>
            <w:r w:rsidRPr="00B20A1F">
              <w:rPr>
                <w:rFonts w:cstheme="minorHAnsi"/>
                <w:b/>
                <w:sz w:val="24"/>
                <w:szCs w:val="24"/>
              </w:rPr>
              <w:t>N</w:t>
            </w:r>
            <w:r>
              <w:rPr>
                <w:rFonts w:cstheme="minorHAnsi"/>
                <w:b/>
                <w:sz w:val="24"/>
                <w:szCs w:val="24"/>
              </w:rPr>
              <w:t xml:space="preserve">ICU/SNCU (TICK IF YES) , </w:t>
            </w:r>
            <w:r w:rsidRPr="00B20A1F">
              <w:rPr>
                <w:rFonts w:cstheme="minorHAnsi"/>
                <w:b/>
                <w:i/>
                <w:sz w:val="24"/>
                <w:szCs w:val="24"/>
              </w:rPr>
              <w:t>multiple choice possible</w:t>
            </w:r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657" w:type="dxa"/>
          </w:tcPr>
          <w:p w14:paraId="7D3F2C68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7B97907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008EC4E2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72EFB1BA" w14:textId="77777777" w:rsidTr="00E00BDE">
        <w:tc>
          <w:tcPr>
            <w:tcW w:w="1668" w:type="dxa"/>
          </w:tcPr>
          <w:p w14:paraId="7936FB3A" w14:textId="77777777" w:rsidR="00E00BDE" w:rsidRPr="001912B0" w:rsidRDefault="001912B0" w:rsidP="001912B0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1912B0">
              <w:rPr>
                <w:rFonts w:cstheme="minorHAnsi"/>
                <w:color w:val="000000"/>
                <w:sz w:val="24"/>
                <w:szCs w:val="24"/>
              </w:rPr>
              <w:t>diag_lbw</w:t>
            </w:r>
            <w:proofErr w:type="spellEnd"/>
          </w:p>
        </w:tc>
        <w:tc>
          <w:tcPr>
            <w:tcW w:w="3146" w:type="dxa"/>
          </w:tcPr>
          <w:p w14:paraId="4D50D3A5" w14:textId="77777777" w:rsidR="00E00BDE" w:rsidRPr="00B20A1F" w:rsidRDefault="00E00BDE" w:rsidP="00E00BD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LBW</w:t>
            </w:r>
          </w:p>
        </w:tc>
        <w:tc>
          <w:tcPr>
            <w:tcW w:w="1657" w:type="dxa"/>
          </w:tcPr>
          <w:p w14:paraId="30D440C7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59C5D1F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15157329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6BDAD5EF" w14:textId="77777777" w:rsidTr="00E00BDE">
        <w:tc>
          <w:tcPr>
            <w:tcW w:w="1668" w:type="dxa"/>
          </w:tcPr>
          <w:p w14:paraId="7082117F" w14:textId="77777777" w:rsidR="00E00BDE" w:rsidRPr="001912B0" w:rsidRDefault="001912B0" w:rsidP="001912B0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1912B0">
              <w:rPr>
                <w:rFonts w:cstheme="minorHAnsi"/>
                <w:color w:val="000000"/>
                <w:sz w:val="24"/>
                <w:szCs w:val="24"/>
              </w:rPr>
              <w:t>diag_preterm</w:t>
            </w:r>
            <w:proofErr w:type="spellEnd"/>
          </w:p>
        </w:tc>
        <w:tc>
          <w:tcPr>
            <w:tcW w:w="3146" w:type="dxa"/>
          </w:tcPr>
          <w:p w14:paraId="48E628C0" w14:textId="77777777" w:rsidR="00E00BDE" w:rsidRDefault="00E00BDE" w:rsidP="00E00BD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Preterm</w:t>
            </w:r>
          </w:p>
        </w:tc>
        <w:tc>
          <w:tcPr>
            <w:tcW w:w="1657" w:type="dxa"/>
          </w:tcPr>
          <w:p w14:paraId="40B63214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28AC0B6C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6B3F061F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1522FB56" w14:textId="77777777" w:rsidTr="00E00BDE">
        <w:tc>
          <w:tcPr>
            <w:tcW w:w="1668" w:type="dxa"/>
          </w:tcPr>
          <w:p w14:paraId="454E29A2" w14:textId="77777777" w:rsidR="00E00BDE" w:rsidRPr="001912B0" w:rsidRDefault="001912B0" w:rsidP="001912B0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1912B0">
              <w:rPr>
                <w:rFonts w:cstheme="minorHAnsi"/>
                <w:color w:val="000000"/>
                <w:sz w:val="24"/>
                <w:szCs w:val="24"/>
              </w:rPr>
              <w:lastRenderedPageBreak/>
              <w:t>diag_asphyxia</w:t>
            </w:r>
            <w:proofErr w:type="spellEnd"/>
          </w:p>
        </w:tc>
        <w:tc>
          <w:tcPr>
            <w:tcW w:w="3146" w:type="dxa"/>
          </w:tcPr>
          <w:p w14:paraId="62A016C6" w14:textId="77777777" w:rsidR="00E00BDE" w:rsidRDefault="00E00BDE" w:rsidP="00E00BD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Birth asphyxia</w:t>
            </w:r>
          </w:p>
        </w:tc>
        <w:tc>
          <w:tcPr>
            <w:tcW w:w="1657" w:type="dxa"/>
          </w:tcPr>
          <w:p w14:paraId="32968B7D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547200E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349A0E4A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7912A2ED" w14:textId="77777777" w:rsidTr="00E00BDE">
        <w:tc>
          <w:tcPr>
            <w:tcW w:w="1668" w:type="dxa"/>
          </w:tcPr>
          <w:p w14:paraId="7A10CC88" w14:textId="77777777" w:rsidR="00E00BDE" w:rsidRPr="001912B0" w:rsidRDefault="001912B0" w:rsidP="001912B0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1912B0">
              <w:rPr>
                <w:rFonts w:cstheme="minorHAnsi"/>
                <w:color w:val="000000"/>
                <w:sz w:val="24"/>
                <w:szCs w:val="24"/>
              </w:rPr>
              <w:t>diag_sepsis</w:t>
            </w:r>
            <w:proofErr w:type="spellEnd"/>
          </w:p>
        </w:tc>
        <w:tc>
          <w:tcPr>
            <w:tcW w:w="3146" w:type="dxa"/>
          </w:tcPr>
          <w:p w14:paraId="718389BF" w14:textId="77777777" w:rsidR="00E00BDE" w:rsidRDefault="00E00BDE" w:rsidP="00E00BD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657" w:type="dxa"/>
          </w:tcPr>
          <w:p w14:paraId="5E484677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15C43A98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24089A42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6C6597D3" w14:textId="77777777" w:rsidTr="00E00BDE">
        <w:tc>
          <w:tcPr>
            <w:tcW w:w="1668" w:type="dxa"/>
          </w:tcPr>
          <w:p w14:paraId="5B014CD7" w14:textId="77777777" w:rsidR="00E00BDE" w:rsidRPr="005A5F93" w:rsidRDefault="001912B0" w:rsidP="001912B0">
            <w:pPr>
              <w:jc w:val="both"/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5A5F93">
              <w:rPr>
                <w:rFonts w:cstheme="minorHAnsi"/>
                <w:color w:val="000000"/>
                <w:sz w:val="24"/>
                <w:szCs w:val="24"/>
              </w:rPr>
              <w:t>diag_nnj</w:t>
            </w:r>
            <w:proofErr w:type="spellEnd"/>
          </w:p>
        </w:tc>
        <w:tc>
          <w:tcPr>
            <w:tcW w:w="3146" w:type="dxa"/>
          </w:tcPr>
          <w:p w14:paraId="5BEDBFED" w14:textId="77777777" w:rsidR="00E00BDE" w:rsidRDefault="00E00BDE" w:rsidP="00E00BD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 xml:space="preserve">Neonatal </w:t>
            </w:r>
            <w:r>
              <w:rPr>
                <w:rFonts w:ascii="Arial" w:hAnsi="Arial" w:cs="Arial"/>
                <w:b/>
                <w:bCs/>
                <w:color w:val="222222"/>
                <w:shd w:val="clear" w:color="auto" w:fill="FFFFFF"/>
              </w:rPr>
              <w:t>jaundice</w:t>
            </w:r>
          </w:p>
        </w:tc>
        <w:tc>
          <w:tcPr>
            <w:tcW w:w="1657" w:type="dxa"/>
          </w:tcPr>
          <w:p w14:paraId="4AE8CF8C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606F0FA4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1FB7E1FE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4051794F" w14:textId="77777777" w:rsidTr="00E00BDE">
        <w:tc>
          <w:tcPr>
            <w:tcW w:w="1668" w:type="dxa"/>
          </w:tcPr>
          <w:p w14:paraId="107E6F98" w14:textId="77777777" w:rsidR="00E00BDE" w:rsidRPr="005A5F93" w:rsidRDefault="005A5F93" w:rsidP="005A5F93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5A5F93">
              <w:rPr>
                <w:rFonts w:cstheme="minorHAnsi"/>
                <w:color w:val="000000"/>
                <w:sz w:val="24"/>
                <w:szCs w:val="24"/>
              </w:rPr>
              <w:t>diag_malformation</w:t>
            </w:r>
            <w:proofErr w:type="spellEnd"/>
          </w:p>
        </w:tc>
        <w:tc>
          <w:tcPr>
            <w:tcW w:w="3146" w:type="dxa"/>
          </w:tcPr>
          <w:p w14:paraId="5D8BCA19" w14:textId="77777777" w:rsidR="00E00BDE" w:rsidRPr="00C5692E" w:rsidRDefault="005A5F93" w:rsidP="00E00BD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alformation</w:t>
            </w:r>
          </w:p>
        </w:tc>
        <w:tc>
          <w:tcPr>
            <w:tcW w:w="1657" w:type="dxa"/>
          </w:tcPr>
          <w:p w14:paraId="56D4FD8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440F9CE1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26024659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754CCE6B" w14:textId="77777777" w:rsidTr="00E00BDE">
        <w:tc>
          <w:tcPr>
            <w:tcW w:w="1668" w:type="dxa"/>
          </w:tcPr>
          <w:p w14:paraId="10A78F4A" w14:textId="77777777" w:rsidR="00E00BDE" w:rsidRPr="005A5F93" w:rsidRDefault="000B1028" w:rsidP="005A5F93">
            <w:pPr>
              <w:rPr>
                <w:rFonts w:cstheme="minorHAnsi"/>
                <w:color w:val="000000"/>
                <w:sz w:val="24"/>
                <w:szCs w:val="24"/>
              </w:rPr>
            </w:pPr>
            <w:proofErr w:type="spellStart"/>
            <w:r w:rsidRPr="000B1028">
              <w:rPr>
                <w:rFonts w:cstheme="minorHAnsi"/>
                <w:color w:val="000000"/>
                <w:sz w:val="24"/>
                <w:szCs w:val="24"/>
              </w:rPr>
              <w:t>diag_others</w:t>
            </w:r>
            <w:proofErr w:type="spellEnd"/>
          </w:p>
        </w:tc>
        <w:tc>
          <w:tcPr>
            <w:tcW w:w="3146" w:type="dxa"/>
          </w:tcPr>
          <w:p w14:paraId="0730B738" w14:textId="77777777" w:rsidR="00E00BDE" w:rsidRDefault="00E00BDE" w:rsidP="00E00BD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If Others, Specify</w:t>
            </w:r>
          </w:p>
        </w:tc>
        <w:tc>
          <w:tcPr>
            <w:tcW w:w="1657" w:type="dxa"/>
          </w:tcPr>
          <w:p w14:paraId="72F18EB2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37FC3B13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62731DD8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093D4B83" w14:textId="77777777" w:rsidTr="00E00BDE">
        <w:tc>
          <w:tcPr>
            <w:tcW w:w="1668" w:type="dxa"/>
          </w:tcPr>
          <w:p w14:paraId="1E97CEBE" w14:textId="77777777" w:rsidR="00E00BDE" w:rsidRPr="004A58DF" w:rsidRDefault="00E00BDE" w:rsidP="00E00BDE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</w:p>
        </w:tc>
        <w:tc>
          <w:tcPr>
            <w:tcW w:w="3146" w:type="dxa"/>
          </w:tcPr>
          <w:p w14:paraId="40E309D8" w14:textId="77777777" w:rsidR="00E00BDE" w:rsidRPr="004A58DF" w:rsidRDefault="00E00BDE" w:rsidP="00E00BDE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>
              <w:rPr>
                <w:rFonts w:cstheme="minorHAnsi"/>
                <w:b/>
                <w:color w:val="000000"/>
                <w:sz w:val="24"/>
                <w:szCs w:val="24"/>
              </w:rPr>
              <w:t>Maturity</w:t>
            </w:r>
          </w:p>
        </w:tc>
        <w:tc>
          <w:tcPr>
            <w:tcW w:w="1657" w:type="dxa"/>
          </w:tcPr>
          <w:p w14:paraId="60FD6D7F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755E8CA8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4746FBF9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68F0643F" w14:textId="77777777" w:rsidTr="00E00BDE">
        <w:tc>
          <w:tcPr>
            <w:tcW w:w="1668" w:type="dxa"/>
          </w:tcPr>
          <w:p w14:paraId="0F86A215" w14:textId="77777777" w:rsidR="00E00BDE" w:rsidRPr="005A5F93" w:rsidRDefault="001912B0" w:rsidP="005A5F93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A5F93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3B04A9AA" w14:textId="77777777" w:rsidR="00E00BDE" w:rsidRPr="008B3B70" w:rsidRDefault="00E00BDE" w:rsidP="00E00BD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8B3B70">
              <w:rPr>
                <w:rFonts w:cstheme="minorHAnsi"/>
                <w:b/>
                <w:color w:val="000000"/>
                <w:sz w:val="24"/>
                <w:szCs w:val="24"/>
              </w:rPr>
              <w:t xml:space="preserve">Pre-Term(&lt;37 </w:t>
            </w:r>
            <w:proofErr w:type="spellStart"/>
            <w:r w:rsidRPr="008B3B70">
              <w:rPr>
                <w:rFonts w:cstheme="minorHAnsi"/>
                <w:b/>
                <w:color w:val="000000"/>
                <w:sz w:val="24"/>
                <w:szCs w:val="24"/>
              </w:rPr>
              <w:t>wks</w:t>
            </w:r>
            <w:proofErr w:type="spellEnd"/>
            <w:r w:rsidRPr="008B3B70">
              <w:rPr>
                <w:rFonts w:cstheme="minorHAnsi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7" w:type="dxa"/>
          </w:tcPr>
          <w:p w14:paraId="3CEDB4C7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063CFDDA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6CE35994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29BBE18C" w14:textId="77777777" w:rsidTr="00E00BDE">
        <w:tc>
          <w:tcPr>
            <w:tcW w:w="1668" w:type="dxa"/>
          </w:tcPr>
          <w:p w14:paraId="6942AADD" w14:textId="77777777" w:rsidR="00E00BDE" w:rsidRPr="005A5F93" w:rsidRDefault="001912B0" w:rsidP="005A5F93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A5F93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3DA1C24B" w14:textId="77777777" w:rsidR="00E00BDE" w:rsidRPr="008B3B70" w:rsidRDefault="00E00BDE" w:rsidP="00E00BD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8B3B70">
              <w:rPr>
                <w:rFonts w:cstheme="minorHAnsi"/>
                <w:b/>
                <w:color w:val="000000"/>
                <w:sz w:val="24"/>
                <w:szCs w:val="24"/>
              </w:rPr>
              <w:t xml:space="preserve">Full Term (37-42 </w:t>
            </w:r>
            <w:proofErr w:type="spellStart"/>
            <w:r w:rsidRPr="008B3B70">
              <w:rPr>
                <w:rFonts w:cstheme="minorHAnsi"/>
                <w:b/>
                <w:color w:val="000000"/>
                <w:sz w:val="24"/>
                <w:szCs w:val="24"/>
              </w:rPr>
              <w:t>wks</w:t>
            </w:r>
            <w:proofErr w:type="spellEnd"/>
            <w:r w:rsidRPr="008B3B70">
              <w:rPr>
                <w:rFonts w:cstheme="minorHAnsi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7" w:type="dxa"/>
          </w:tcPr>
          <w:p w14:paraId="01A78134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12146616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339D0454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3F965449" w14:textId="77777777" w:rsidTr="00E00BDE">
        <w:tc>
          <w:tcPr>
            <w:tcW w:w="1668" w:type="dxa"/>
          </w:tcPr>
          <w:p w14:paraId="27C87D95" w14:textId="77777777" w:rsidR="00E00BDE" w:rsidRPr="005A5F93" w:rsidRDefault="001912B0" w:rsidP="005A5F93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5A5F93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5186846C" w14:textId="77777777" w:rsidR="00E00BDE" w:rsidRPr="008B3B70" w:rsidRDefault="00E00BDE" w:rsidP="00E00BDE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8B3B70">
              <w:rPr>
                <w:rFonts w:cstheme="minorHAnsi"/>
                <w:b/>
                <w:color w:val="000000"/>
                <w:sz w:val="24"/>
                <w:szCs w:val="24"/>
              </w:rPr>
              <w:t xml:space="preserve">Post Term(=&gt; 42 </w:t>
            </w:r>
            <w:proofErr w:type="spellStart"/>
            <w:r w:rsidRPr="008B3B70">
              <w:rPr>
                <w:rFonts w:cstheme="minorHAnsi"/>
                <w:b/>
                <w:color w:val="000000"/>
                <w:sz w:val="24"/>
                <w:szCs w:val="24"/>
              </w:rPr>
              <w:t>wks</w:t>
            </w:r>
            <w:proofErr w:type="spellEnd"/>
            <w:r w:rsidRPr="008B3B70">
              <w:rPr>
                <w:rFonts w:cstheme="minorHAnsi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7" w:type="dxa"/>
          </w:tcPr>
          <w:p w14:paraId="309309C6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13EACDB2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31E1D432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1F6E8483" w14:textId="77777777" w:rsidTr="00E00BDE">
        <w:tc>
          <w:tcPr>
            <w:tcW w:w="1668" w:type="dxa"/>
          </w:tcPr>
          <w:p w14:paraId="052C515C" w14:textId="77777777" w:rsidR="00E00BDE" w:rsidRPr="00B20A1F" w:rsidRDefault="001912B0" w:rsidP="00E00BDE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1039EBED" w14:textId="77777777" w:rsidR="00E00BDE" w:rsidRPr="00B20A1F" w:rsidRDefault="00E00BDE" w:rsidP="00E00BDE">
            <w:pPr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  <w:r w:rsidRPr="00B20A1F">
              <w:rPr>
                <w:rFonts w:cstheme="minorHAnsi"/>
                <w:b/>
                <w:bCs/>
                <w:color w:val="000000"/>
                <w:sz w:val="24"/>
                <w:szCs w:val="24"/>
              </w:rPr>
              <w:t xml:space="preserve">Time of first temperature measurement in </w:t>
            </w:r>
            <w:r w:rsidRPr="00B20A1F">
              <w:rPr>
                <w:rFonts w:cstheme="minorHAnsi"/>
                <w:b/>
                <w:sz w:val="24"/>
                <w:szCs w:val="24"/>
              </w:rPr>
              <w:t>NICU/SNCU</w:t>
            </w:r>
          </w:p>
        </w:tc>
        <w:tc>
          <w:tcPr>
            <w:tcW w:w="1657" w:type="dxa"/>
          </w:tcPr>
          <w:p w14:paraId="191C8ABD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77032B81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4FA8F291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68C4FFB1" w14:textId="77777777" w:rsidTr="00E00BDE">
        <w:tc>
          <w:tcPr>
            <w:tcW w:w="1668" w:type="dxa"/>
          </w:tcPr>
          <w:p w14:paraId="6DDE5547" w14:textId="77777777" w:rsidR="00E00BDE" w:rsidRPr="00B20A1F" w:rsidRDefault="001912B0" w:rsidP="00E00BDE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057A6DC5" w14:textId="77777777" w:rsidR="00E00BDE" w:rsidRPr="00B20A1F" w:rsidRDefault="00E00BDE" w:rsidP="00E00BDE">
            <w:pPr>
              <w:rPr>
                <w:rFonts w:cstheme="minorHAnsi"/>
                <w:b/>
                <w:color w:val="000000"/>
                <w:sz w:val="24"/>
                <w:szCs w:val="24"/>
              </w:rPr>
            </w:pPr>
            <w:r w:rsidRPr="00B20A1F">
              <w:rPr>
                <w:rFonts w:cstheme="minorHAnsi"/>
                <w:b/>
                <w:color w:val="000000"/>
                <w:sz w:val="24"/>
                <w:szCs w:val="24"/>
              </w:rPr>
              <w:t xml:space="preserve">Weight at time of admission in </w:t>
            </w:r>
            <w:r w:rsidRPr="00B20A1F">
              <w:rPr>
                <w:rFonts w:cstheme="minorHAnsi"/>
                <w:b/>
                <w:sz w:val="24"/>
                <w:szCs w:val="24"/>
              </w:rPr>
              <w:t>NICU/SNCU</w:t>
            </w:r>
          </w:p>
        </w:tc>
        <w:tc>
          <w:tcPr>
            <w:tcW w:w="1657" w:type="dxa"/>
          </w:tcPr>
          <w:p w14:paraId="44D1E479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4336E1D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2B83579E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7FF269DC" w14:textId="77777777" w:rsidTr="00E00BDE">
        <w:tc>
          <w:tcPr>
            <w:tcW w:w="1668" w:type="dxa"/>
          </w:tcPr>
          <w:p w14:paraId="68922B73" w14:textId="77777777" w:rsidR="00E00BDE" w:rsidRPr="005A5F93" w:rsidRDefault="001912B0" w:rsidP="00E00BDE">
            <w:pPr>
              <w:rPr>
                <w:rFonts w:cstheme="minorHAnsi"/>
                <w:sz w:val="24"/>
                <w:szCs w:val="24"/>
              </w:rPr>
            </w:pPr>
            <w:r w:rsidRPr="005A5F93">
              <w:rPr>
                <w:rFonts w:cstheme="minorHAnsi"/>
                <w:sz w:val="24"/>
                <w:szCs w:val="24"/>
              </w:rPr>
              <w:t>outcome</w:t>
            </w:r>
          </w:p>
        </w:tc>
        <w:tc>
          <w:tcPr>
            <w:tcW w:w="3146" w:type="dxa"/>
          </w:tcPr>
          <w:p w14:paraId="4A99C82C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 xml:space="preserve">Outcome- </w:t>
            </w:r>
            <w:proofErr w:type="spellStart"/>
            <w:r w:rsidRPr="00B20A1F">
              <w:rPr>
                <w:rFonts w:cstheme="minorHAnsi"/>
                <w:b/>
                <w:sz w:val="24"/>
                <w:szCs w:val="24"/>
              </w:rPr>
              <w:t>i</w:t>
            </w:r>
            <w:proofErr w:type="spellEnd"/>
            <w:r w:rsidRPr="00B20A1F">
              <w:rPr>
                <w:rFonts w:cstheme="minorHAnsi"/>
                <w:b/>
                <w:sz w:val="24"/>
                <w:szCs w:val="24"/>
              </w:rPr>
              <w:t xml:space="preserve">) admitted, ii) discharged, </w:t>
            </w:r>
          </w:p>
          <w:p w14:paraId="08A12152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>iii) referred, iv) dead</w:t>
            </w:r>
            <w:r>
              <w:rPr>
                <w:rFonts w:cstheme="minorHAnsi"/>
                <w:b/>
                <w:sz w:val="24"/>
                <w:szCs w:val="24"/>
              </w:rPr>
              <w:t>, v) LAMA</w:t>
            </w:r>
          </w:p>
        </w:tc>
        <w:tc>
          <w:tcPr>
            <w:tcW w:w="1657" w:type="dxa"/>
          </w:tcPr>
          <w:p w14:paraId="2887F865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0350F79D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5437E8FF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25D403A4" w14:textId="77777777" w:rsidTr="00E00BDE">
        <w:tc>
          <w:tcPr>
            <w:tcW w:w="1668" w:type="dxa"/>
          </w:tcPr>
          <w:p w14:paraId="11D40AFF" w14:textId="77777777" w:rsidR="00E00BDE" w:rsidRPr="005A5F93" w:rsidRDefault="005A5F93" w:rsidP="00E00BDE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5A5F93">
              <w:rPr>
                <w:rFonts w:cstheme="minorHAnsi"/>
                <w:sz w:val="24"/>
                <w:szCs w:val="24"/>
              </w:rPr>
              <w:t>outcomedate</w:t>
            </w:r>
            <w:proofErr w:type="spellEnd"/>
          </w:p>
        </w:tc>
        <w:tc>
          <w:tcPr>
            <w:tcW w:w="3146" w:type="dxa"/>
          </w:tcPr>
          <w:p w14:paraId="0EB685AC" w14:textId="77777777" w:rsidR="00E00BDE" w:rsidRPr="00B20A1F" w:rsidRDefault="00E00BDE" w:rsidP="00B559B9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>Date of outcome</w:t>
            </w:r>
          </w:p>
        </w:tc>
        <w:tc>
          <w:tcPr>
            <w:tcW w:w="1657" w:type="dxa"/>
          </w:tcPr>
          <w:p w14:paraId="0B32D155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3795660C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7978AEBA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68986402" w14:textId="77777777" w:rsidTr="00E00BDE">
        <w:tc>
          <w:tcPr>
            <w:tcW w:w="1668" w:type="dxa"/>
          </w:tcPr>
          <w:p w14:paraId="519C7DF9" w14:textId="77777777" w:rsidR="005A5F93" w:rsidRPr="005A5F93" w:rsidRDefault="005A5F93" w:rsidP="00E00BDE">
            <w:pPr>
              <w:rPr>
                <w:rFonts w:cstheme="minorHAnsi"/>
                <w:sz w:val="24"/>
                <w:szCs w:val="24"/>
              </w:rPr>
            </w:pPr>
          </w:p>
          <w:p w14:paraId="7B9999A9" w14:textId="77777777" w:rsidR="00E00BDE" w:rsidRPr="005A5F93" w:rsidRDefault="005A5F93" w:rsidP="005A5F93">
            <w:pPr>
              <w:rPr>
                <w:rFonts w:cstheme="minorHAnsi"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4EA8F14A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>If outcome was death,</w:t>
            </w:r>
          </w:p>
          <w:p w14:paraId="423D7854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B20A1F">
              <w:rPr>
                <w:rFonts w:cstheme="minorHAnsi"/>
                <w:b/>
                <w:sz w:val="24"/>
                <w:szCs w:val="24"/>
              </w:rPr>
              <w:t>What was the cause of death?</w:t>
            </w:r>
          </w:p>
          <w:p w14:paraId="4B3DFD31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ab/>
            </w:r>
            <w:r w:rsidRPr="00B20A1F">
              <w:rPr>
                <w:rFonts w:cstheme="minorHAnsi"/>
                <w:b/>
                <w:sz w:val="24"/>
                <w:szCs w:val="24"/>
              </w:rPr>
              <w:t xml:space="preserve">Cause </w:t>
            </w:r>
            <w:r>
              <w:rPr>
                <w:rFonts w:cstheme="minorHAnsi"/>
                <w:b/>
                <w:sz w:val="24"/>
                <w:szCs w:val="24"/>
              </w:rPr>
              <w:t xml:space="preserve">of death </w:t>
            </w:r>
            <w:r w:rsidRPr="00B20A1F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1657" w:type="dxa"/>
          </w:tcPr>
          <w:p w14:paraId="24271001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099DA99E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0080CF2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434902B4" w14:textId="77777777" w:rsidTr="00E00BDE">
        <w:tc>
          <w:tcPr>
            <w:tcW w:w="1668" w:type="dxa"/>
          </w:tcPr>
          <w:p w14:paraId="39419431" w14:textId="77777777" w:rsidR="00E00BDE" w:rsidRPr="00B20A1F" w:rsidRDefault="005A5F93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23DEFD96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ab/>
              <w:t>Cause of death 2</w:t>
            </w:r>
          </w:p>
        </w:tc>
        <w:tc>
          <w:tcPr>
            <w:tcW w:w="1657" w:type="dxa"/>
          </w:tcPr>
          <w:p w14:paraId="3CB3188B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3DC1570D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3D355D4C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1912B0" w:rsidRPr="00B20A1F" w14:paraId="06E391C2" w14:textId="77777777" w:rsidTr="00E00BDE">
        <w:tc>
          <w:tcPr>
            <w:tcW w:w="1668" w:type="dxa"/>
          </w:tcPr>
          <w:p w14:paraId="62F981EA" w14:textId="77777777" w:rsidR="00E00BDE" w:rsidRDefault="005A5F93" w:rsidP="00E00BDE">
            <w:pPr>
              <w:rPr>
                <w:rFonts w:cstheme="minorHAnsi"/>
                <w:b/>
                <w:sz w:val="24"/>
                <w:szCs w:val="24"/>
              </w:rPr>
            </w:pPr>
            <w:r w:rsidRPr="001912B0">
              <w:rPr>
                <w:rFonts w:cstheme="minorHAnsi"/>
                <w:sz w:val="24"/>
                <w:szCs w:val="24"/>
              </w:rPr>
              <w:t>Not captured</w:t>
            </w:r>
          </w:p>
        </w:tc>
        <w:tc>
          <w:tcPr>
            <w:tcW w:w="3146" w:type="dxa"/>
          </w:tcPr>
          <w:p w14:paraId="18F9D5A3" w14:textId="77777777" w:rsidR="00E00BDE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ab/>
              <w:t>Cause of death 3</w:t>
            </w:r>
          </w:p>
        </w:tc>
        <w:tc>
          <w:tcPr>
            <w:tcW w:w="1657" w:type="dxa"/>
          </w:tcPr>
          <w:p w14:paraId="438589B5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57" w:type="dxa"/>
          </w:tcPr>
          <w:p w14:paraId="7500C722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448" w:type="dxa"/>
          </w:tcPr>
          <w:p w14:paraId="39E45026" w14:textId="77777777" w:rsidR="00E00BDE" w:rsidRPr="00B20A1F" w:rsidRDefault="00E00BDE" w:rsidP="00E00BDE">
            <w:pPr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635B6BAF" w14:textId="77777777" w:rsidR="004F4856" w:rsidRDefault="004F4856"/>
    <w:sectPr w:rsidR="004F4856" w:rsidSect="00B34C33">
      <w:footerReference w:type="default" r:id="rId8"/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0EB318" w14:textId="77777777" w:rsidR="002D11EA" w:rsidRDefault="002D11EA" w:rsidP="00C97448">
      <w:pPr>
        <w:spacing w:after="0" w:line="240" w:lineRule="auto"/>
      </w:pPr>
      <w:r>
        <w:separator/>
      </w:r>
    </w:p>
  </w:endnote>
  <w:endnote w:type="continuationSeparator" w:id="0">
    <w:p w14:paraId="5B2CDD7D" w14:textId="77777777" w:rsidR="002D11EA" w:rsidRDefault="002D11EA" w:rsidP="00C97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18583155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3DAE5352" w14:textId="77777777" w:rsidR="00C97448" w:rsidRDefault="00C97448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1371" w:rsidRPr="00FD1371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63BF3CD7" w14:textId="77777777" w:rsidR="00C97448" w:rsidRDefault="00C974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DDD30F" w14:textId="77777777" w:rsidR="002D11EA" w:rsidRDefault="002D11EA" w:rsidP="00C97448">
      <w:pPr>
        <w:spacing w:after="0" w:line="240" w:lineRule="auto"/>
      </w:pPr>
      <w:r>
        <w:separator/>
      </w:r>
    </w:p>
  </w:footnote>
  <w:footnote w:type="continuationSeparator" w:id="0">
    <w:p w14:paraId="3ECBB91C" w14:textId="77777777" w:rsidR="002D11EA" w:rsidRDefault="002D11EA" w:rsidP="00C974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6F5A20"/>
    <w:multiLevelType w:val="hybridMultilevel"/>
    <w:tmpl w:val="B5FAB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1F1145"/>
    <w:multiLevelType w:val="hybridMultilevel"/>
    <w:tmpl w:val="8B001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022081"/>
    <w:multiLevelType w:val="hybridMultilevel"/>
    <w:tmpl w:val="68F4AF7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2B0D"/>
    <w:rsid w:val="00041243"/>
    <w:rsid w:val="00064953"/>
    <w:rsid w:val="000B1028"/>
    <w:rsid w:val="000B20C7"/>
    <w:rsid w:val="000B2209"/>
    <w:rsid w:val="000C16C0"/>
    <w:rsid w:val="000C5B89"/>
    <w:rsid w:val="00141069"/>
    <w:rsid w:val="001736E4"/>
    <w:rsid w:val="001912B0"/>
    <w:rsid w:val="001F6797"/>
    <w:rsid w:val="00284F0D"/>
    <w:rsid w:val="002D11EA"/>
    <w:rsid w:val="00316B62"/>
    <w:rsid w:val="00352995"/>
    <w:rsid w:val="0038443C"/>
    <w:rsid w:val="003D6CB6"/>
    <w:rsid w:val="003E39C8"/>
    <w:rsid w:val="004233D9"/>
    <w:rsid w:val="004325EC"/>
    <w:rsid w:val="004A58DF"/>
    <w:rsid w:val="004E5CCD"/>
    <w:rsid w:val="004F4856"/>
    <w:rsid w:val="00557F49"/>
    <w:rsid w:val="0058048D"/>
    <w:rsid w:val="005A5F93"/>
    <w:rsid w:val="00694D8C"/>
    <w:rsid w:val="007E06EB"/>
    <w:rsid w:val="007E7579"/>
    <w:rsid w:val="007F6A2D"/>
    <w:rsid w:val="00831EC8"/>
    <w:rsid w:val="008B3B70"/>
    <w:rsid w:val="008D6835"/>
    <w:rsid w:val="008E0564"/>
    <w:rsid w:val="008F3DFE"/>
    <w:rsid w:val="008F472C"/>
    <w:rsid w:val="009314F4"/>
    <w:rsid w:val="00997A71"/>
    <w:rsid w:val="00A84C46"/>
    <w:rsid w:val="00B34C33"/>
    <w:rsid w:val="00B559B9"/>
    <w:rsid w:val="00B8383C"/>
    <w:rsid w:val="00BC751A"/>
    <w:rsid w:val="00BF46E5"/>
    <w:rsid w:val="00C0211A"/>
    <w:rsid w:val="00C5692E"/>
    <w:rsid w:val="00C97448"/>
    <w:rsid w:val="00CA4DB7"/>
    <w:rsid w:val="00CE2123"/>
    <w:rsid w:val="00CE70B6"/>
    <w:rsid w:val="00D0390C"/>
    <w:rsid w:val="00D073DA"/>
    <w:rsid w:val="00D5539E"/>
    <w:rsid w:val="00DB0077"/>
    <w:rsid w:val="00DB1EED"/>
    <w:rsid w:val="00DE050A"/>
    <w:rsid w:val="00E00BDE"/>
    <w:rsid w:val="00E01330"/>
    <w:rsid w:val="00E02B0D"/>
    <w:rsid w:val="00E53A83"/>
    <w:rsid w:val="00E57D2B"/>
    <w:rsid w:val="00EB63CD"/>
    <w:rsid w:val="00F12465"/>
    <w:rsid w:val="00F25F7F"/>
    <w:rsid w:val="00FD1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8C373E"/>
  <w15:docId w15:val="{885ED37C-FCB4-46E1-99FC-85450CC56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B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2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2B0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97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7448"/>
  </w:style>
  <w:style w:type="paragraph" w:styleId="Footer">
    <w:name w:val="footer"/>
    <w:basedOn w:val="Normal"/>
    <w:link w:val="FooterChar"/>
    <w:uiPriority w:val="99"/>
    <w:unhideWhenUsed/>
    <w:rsid w:val="00C974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7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A74F62-A921-499B-BA1E-26CA5D3130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9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Claudia Hanson</cp:lastModifiedBy>
  <cp:revision>2</cp:revision>
  <dcterms:created xsi:type="dcterms:W3CDTF">2019-06-06T08:59:00Z</dcterms:created>
  <dcterms:modified xsi:type="dcterms:W3CDTF">2019-06-06T08:59:00Z</dcterms:modified>
</cp:coreProperties>
</file>